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B60F2" w14:textId="1670DB80" w:rsidR="00FE7168" w:rsidRDefault="00FE7168">
      <w:r>
        <w:t xml:space="preserve">Supplementary Table 1. Participant Demographics </w:t>
      </w:r>
    </w:p>
    <w:tbl>
      <w:tblPr>
        <w:tblStyle w:val="GridTable4-Accent3"/>
        <w:tblpPr w:leftFromText="180" w:rightFromText="180" w:vertAnchor="page" w:horzAnchor="margin" w:tblpY="1947"/>
        <w:tblW w:w="4923" w:type="dxa"/>
        <w:tblLook w:val="04A0" w:firstRow="1" w:lastRow="0" w:firstColumn="1" w:lastColumn="0" w:noHBand="0" w:noVBand="1"/>
      </w:tblPr>
      <w:tblGrid>
        <w:gridCol w:w="1223"/>
        <w:gridCol w:w="954"/>
        <w:gridCol w:w="707"/>
        <w:gridCol w:w="1258"/>
        <w:gridCol w:w="781"/>
      </w:tblGrid>
      <w:tr w:rsidR="00023AE4" w:rsidRPr="00A54547" w14:paraId="635AD326" w14:textId="42F8DFDD" w:rsidTr="0002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CA9A8FD" w14:textId="77777777" w:rsidR="00023AE4" w:rsidRPr="00F83A0D" w:rsidRDefault="00023AE4" w:rsidP="00FE7168">
            <w:pPr>
              <w:jc w:val="center"/>
              <w:rPr>
                <w:rFonts w:ascii="Calibri" w:eastAsia="Times New Roman" w:hAnsi="Calibri" w:cs="Calibri"/>
              </w:rPr>
            </w:pPr>
            <w:r w:rsidRPr="00F83A0D">
              <w:rPr>
                <w:rFonts w:ascii="Calibri" w:eastAsia="Times New Roman" w:hAnsi="Calibri" w:cs="Calibri"/>
              </w:rPr>
              <w:t>Participant</w:t>
            </w:r>
          </w:p>
        </w:tc>
        <w:tc>
          <w:tcPr>
            <w:tcW w:w="954" w:type="dxa"/>
            <w:noWrap/>
            <w:hideMark/>
          </w:tcPr>
          <w:p w14:paraId="53C4BEDC" w14:textId="77777777" w:rsidR="00023AE4" w:rsidRPr="00F83A0D" w:rsidRDefault="00023AE4" w:rsidP="00FE7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83A0D">
              <w:rPr>
                <w:rFonts w:ascii="Calibri" w:eastAsia="Times New Roman" w:hAnsi="Calibri" w:cs="Calibri"/>
              </w:rPr>
              <w:t>Gender</w:t>
            </w:r>
          </w:p>
        </w:tc>
        <w:tc>
          <w:tcPr>
            <w:tcW w:w="707" w:type="dxa"/>
            <w:noWrap/>
            <w:hideMark/>
          </w:tcPr>
          <w:p w14:paraId="3DDAECAB" w14:textId="77777777" w:rsidR="00023AE4" w:rsidRPr="00F83A0D" w:rsidRDefault="00023AE4" w:rsidP="00FE7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83A0D"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1258" w:type="dxa"/>
          </w:tcPr>
          <w:p w14:paraId="12B6216F" w14:textId="77777777" w:rsidR="00023AE4" w:rsidRPr="00F83A0D" w:rsidRDefault="00023AE4" w:rsidP="00FE7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PSPRS </w:t>
            </w:r>
          </w:p>
        </w:tc>
        <w:tc>
          <w:tcPr>
            <w:tcW w:w="781" w:type="dxa"/>
          </w:tcPr>
          <w:p w14:paraId="702D5379" w14:textId="77777777" w:rsidR="00023AE4" w:rsidRPr="00F83A0D" w:rsidRDefault="00023AE4" w:rsidP="00FE7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proofErr w:type="spellStart"/>
            <w:r w:rsidRPr="00F83A0D">
              <w:rPr>
                <w:rFonts w:ascii="Calibri" w:eastAsia="Times New Roman" w:hAnsi="Calibri" w:cs="Calibri"/>
              </w:rPr>
              <w:t>MoCA</w:t>
            </w:r>
            <w:proofErr w:type="spellEnd"/>
          </w:p>
        </w:tc>
      </w:tr>
      <w:tr w:rsidR="00023AE4" w:rsidRPr="00A54547" w14:paraId="3A00488E" w14:textId="7F7C795B" w:rsidTr="000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2E634707" w14:textId="77777777" w:rsidR="00023AE4" w:rsidRPr="00A54547" w:rsidRDefault="00023AE4" w:rsidP="00FE71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454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4" w:type="dxa"/>
            <w:noWrap/>
            <w:hideMark/>
          </w:tcPr>
          <w:p w14:paraId="31A89270" w14:textId="77777777" w:rsidR="00023AE4" w:rsidRPr="00A302F5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2F5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707" w:type="dxa"/>
            <w:noWrap/>
            <w:hideMark/>
          </w:tcPr>
          <w:p w14:paraId="2B06A3B0" w14:textId="77777777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58" w:type="dxa"/>
          </w:tcPr>
          <w:p w14:paraId="38C257FA" w14:textId="77777777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81" w:type="dxa"/>
          </w:tcPr>
          <w:p w14:paraId="12B5DEC6" w14:textId="77777777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023AE4" w:rsidRPr="00A54547" w14:paraId="5928CAC2" w14:textId="2C177EBF" w:rsidTr="00023A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7EC412F" w14:textId="77777777" w:rsidR="00023AE4" w:rsidRPr="00A54547" w:rsidRDefault="00023AE4" w:rsidP="00FE71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454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4" w:type="dxa"/>
            <w:noWrap/>
            <w:hideMark/>
          </w:tcPr>
          <w:p w14:paraId="7D8D7A7E" w14:textId="77777777" w:rsidR="00023AE4" w:rsidRPr="00A302F5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2F5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707" w:type="dxa"/>
            <w:noWrap/>
            <w:hideMark/>
          </w:tcPr>
          <w:p w14:paraId="37A12C7C" w14:textId="77777777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58" w:type="dxa"/>
          </w:tcPr>
          <w:p w14:paraId="3D345C80" w14:textId="77777777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81" w:type="dxa"/>
          </w:tcPr>
          <w:p w14:paraId="1CCD70F8" w14:textId="77777777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454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23AE4" w:rsidRPr="00A54547" w14:paraId="38FFA6D5" w14:textId="19078C15" w:rsidTr="000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0CF74DCC" w14:textId="77777777" w:rsidR="00023AE4" w:rsidRPr="00A54547" w:rsidRDefault="00023AE4" w:rsidP="00FE71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454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4" w:type="dxa"/>
            <w:noWrap/>
            <w:hideMark/>
          </w:tcPr>
          <w:p w14:paraId="06704302" w14:textId="77777777" w:rsidR="00023AE4" w:rsidRPr="00A302F5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2F5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707" w:type="dxa"/>
            <w:noWrap/>
            <w:hideMark/>
          </w:tcPr>
          <w:p w14:paraId="1BC76A89" w14:textId="77777777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58" w:type="dxa"/>
          </w:tcPr>
          <w:p w14:paraId="4C4ED632" w14:textId="77777777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81" w:type="dxa"/>
          </w:tcPr>
          <w:p w14:paraId="077C207F" w14:textId="77777777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023AE4" w:rsidRPr="00A54547" w14:paraId="1DD90122" w14:textId="78C46DCB" w:rsidTr="00023A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42B013F8" w14:textId="77777777" w:rsidR="00023AE4" w:rsidRPr="00A54547" w:rsidRDefault="00023AE4" w:rsidP="00FE71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454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4" w:type="dxa"/>
            <w:noWrap/>
            <w:hideMark/>
          </w:tcPr>
          <w:p w14:paraId="77FADBB8" w14:textId="77777777" w:rsidR="00023AE4" w:rsidRPr="00A302F5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2F5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707" w:type="dxa"/>
            <w:noWrap/>
            <w:hideMark/>
          </w:tcPr>
          <w:p w14:paraId="6DCC1EBF" w14:textId="77777777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258" w:type="dxa"/>
          </w:tcPr>
          <w:p w14:paraId="4AC47DCC" w14:textId="67D6109F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81" w:type="dxa"/>
          </w:tcPr>
          <w:p w14:paraId="6F1AD10D" w14:textId="50827859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023AE4" w:rsidRPr="00A54547" w14:paraId="55FA2313" w14:textId="164C4770" w:rsidTr="000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290D3AE3" w14:textId="77777777" w:rsidR="00023AE4" w:rsidRPr="00A54547" w:rsidRDefault="00023AE4" w:rsidP="00FE71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454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4" w:type="dxa"/>
            <w:noWrap/>
            <w:hideMark/>
          </w:tcPr>
          <w:p w14:paraId="7B98DF84" w14:textId="77777777" w:rsidR="00023AE4" w:rsidRPr="00A302F5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2F5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707" w:type="dxa"/>
            <w:noWrap/>
            <w:hideMark/>
          </w:tcPr>
          <w:p w14:paraId="32C3CEFA" w14:textId="77777777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58" w:type="dxa"/>
          </w:tcPr>
          <w:p w14:paraId="1CE828C3" w14:textId="5A9C46AE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81" w:type="dxa"/>
          </w:tcPr>
          <w:p w14:paraId="11706F73" w14:textId="007F41B4" w:rsidR="00023AE4" w:rsidRPr="00A54547" w:rsidRDefault="00023AE4" w:rsidP="00FE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023AE4" w:rsidRPr="00A54547" w14:paraId="2905F2A5" w14:textId="2162FDB7" w:rsidTr="00023A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78206A1D" w14:textId="77777777" w:rsidR="00023AE4" w:rsidRPr="00A54547" w:rsidRDefault="00023AE4" w:rsidP="00FE71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454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4" w:type="dxa"/>
            <w:noWrap/>
            <w:hideMark/>
          </w:tcPr>
          <w:p w14:paraId="0E93CF0D" w14:textId="77777777" w:rsidR="00023AE4" w:rsidRPr="00A302F5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2F5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707" w:type="dxa"/>
            <w:noWrap/>
            <w:hideMark/>
          </w:tcPr>
          <w:p w14:paraId="577AEA95" w14:textId="77777777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454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58" w:type="dxa"/>
          </w:tcPr>
          <w:p w14:paraId="21862D33" w14:textId="2FED4809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81" w:type="dxa"/>
          </w:tcPr>
          <w:p w14:paraId="3380B38D" w14:textId="28525BAD" w:rsidR="00023AE4" w:rsidRPr="00A54547" w:rsidRDefault="00023AE4" w:rsidP="00FE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</w:tbl>
    <w:p w14:paraId="4471D456" w14:textId="77777777" w:rsidR="008978E5" w:rsidRDefault="008978E5" w:rsidP="00E22F5B"/>
    <w:p w14:paraId="36CB91BE" w14:textId="77777777" w:rsidR="008978E5" w:rsidRDefault="008978E5" w:rsidP="00E22F5B"/>
    <w:p w14:paraId="1895261A" w14:textId="77777777" w:rsidR="008978E5" w:rsidRDefault="008978E5" w:rsidP="00E22F5B"/>
    <w:p w14:paraId="2A4984E9" w14:textId="77777777" w:rsidR="008978E5" w:rsidRDefault="008978E5" w:rsidP="00E22F5B"/>
    <w:p w14:paraId="04407274" w14:textId="77777777" w:rsidR="008978E5" w:rsidRDefault="008978E5" w:rsidP="00E22F5B"/>
    <w:p w14:paraId="64B464EA" w14:textId="77777777" w:rsidR="008978E5" w:rsidRDefault="008978E5" w:rsidP="00E22F5B"/>
    <w:p w14:paraId="75CD4539" w14:textId="77777777" w:rsidR="008978E5" w:rsidRDefault="008978E5" w:rsidP="00E22F5B"/>
    <w:p w14:paraId="27A12228" w14:textId="77777777" w:rsidR="008978E5" w:rsidRDefault="008978E5" w:rsidP="00E22F5B"/>
    <w:p w14:paraId="2951955B" w14:textId="77777777" w:rsidR="008978E5" w:rsidRDefault="008978E5" w:rsidP="00E22F5B"/>
    <w:p w14:paraId="0CF89156" w14:textId="77777777" w:rsidR="00023AE4" w:rsidRDefault="001C45CD" w:rsidP="00E22F5B">
      <w:r>
        <w:t>PSPRS= PSP Rating Scale</w:t>
      </w:r>
      <w:r w:rsidR="007F3878">
        <w:t xml:space="preserve"> (out of total score of 100, </w:t>
      </w:r>
    </w:p>
    <w:p w14:paraId="740E19AE" w14:textId="77777777" w:rsidR="00023AE4" w:rsidRDefault="007F3878" w:rsidP="00E22F5B">
      <w:r>
        <w:t>lower scores are better)</w:t>
      </w:r>
      <w:r w:rsidR="001C45CD">
        <w:t xml:space="preserve">; </w:t>
      </w:r>
      <w:r w:rsidR="00E22F5B">
        <w:t xml:space="preserve">MOCA= Montreal Cognitive </w:t>
      </w:r>
    </w:p>
    <w:p w14:paraId="762BA380" w14:textId="77777777" w:rsidR="00023AE4" w:rsidRDefault="00E22F5B" w:rsidP="00023AE4">
      <w:r>
        <w:t>Assessment</w:t>
      </w:r>
      <w:r w:rsidR="007F3878">
        <w:t xml:space="preserve"> (out of total score of 30, higher scores </w:t>
      </w:r>
    </w:p>
    <w:p w14:paraId="11D4D047" w14:textId="70CFFD0C" w:rsidR="006D0A31" w:rsidRDefault="007F3878" w:rsidP="00023AE4">
      <w:r>
        <w:t>are better</w:t>
      </w:r>
      <w:r w:rsidR="00023AE4">
        <w:t>)</w:t>
      </w:r>
      <w:r w:rsidR="006D0A31">
        <w:t xml:space="preserve"> </w:t>
      </w:r>
    </w:p>
    <w:p w14:paraId="2C5E9359" w14:textId="77777777" w:rsidR="00FE7168" w:rsidRDefault="00FE7168" w:rsidP="00E22F5B"/>
    <w:p w14:paraId="5532F98B" w14:textId="6DD87D17" w:rsidR="00FE7168" w:rsidRDefault="00FE7168" w:rsidP="00FE7168"/>
    <w:p w14:paraId="0620EF0D" w14:textId="77777777" w:rsidR="00FE7168" w:rsidRDefault="00FE7168"/>
    <w:p w14:paraId="0DE30903" w14:textId="77777777" w:rsidR="00FE7168" w:rsidRDefault="00FE7168"/>
    <w:p w14:paraId="1E494D4A" w14:textId="77777777" w:rsidR="00FE7168" w:rsidRDefault="00FE7168"/>
    <w:p w14:paraId="5693EA64" w14:textId="77777777" w:rsidR="00FE7168" w:rsidRDefault="00FE7168"/>
    <w:p w14:paraId="59E9FA84" w14:textId="77777777" w:rsidR="00FE7168" w:rsidRDefault="00FE7168"/>
    <w:p w14:paraId="2C2CEDA8" w14:textId="77777777" w:rsidR="00FE7168" w:rsidRDefault="00FE7168"/>
    <w:p w14:paraId="0EDF489E" w14:textId="77777777" w:rsidR="00B81F52" w:rsidRDefault="00B81F52"/>
    <w:p w14:paraId="1C6FFBCA" w14:textId="77777777" w:rsidR="00B81F52" w:rsidRDefault="00B81F52"/>
    <w:p w14:paraId="21A0DFE7" w14:textId="77777777" w:rsidR="00B81F52" w:rsidRDefault="00B81F52"/>
    <w:p w14:paraId="12DF0358" w14:textId="77777777" w:rsidR="00B81F52" w:rsidRDefault="00B81F52"/>
    <w:p w14:paraId="7E373CB4" w14:textId="77777777" w:rsidR="00B81F52" w:rsidRDefault="00B81F52"/>
    <w:p w14:paraId="1A6D5DB5" w14:textId="77777777" w:rsidR="00B81F52" w:rsidRDefault="00B81F52"/>
    <w:p w14:paraId="462949C8" w14:textId="77777777" w:rsidR="00B81F52" w:rsidRDefault="00B81F52"/>
    <w:p w14:paraId="5D2F348C" w14:textId="77777777" w:rsidR="00B81F52" w:rsidRDefault="00B81F52"/>
    <w:p w14:paraId="4FCFC97C" w14:textId="77777777" w:rsidR="00B81F52" w:rsidRDefault="00B81F52"/>
    <w:p w14:paraId="2B127F22" w14:textId="77777777" w:rsidR="00B81F52" w:rsidRDefault="00B81F52"/>
    <w:p w14:paraId="79D7D36F" w14:textId="77777777" w:rsidR="00B81F52" w:rsidRDefault="00B81F52"/>
    <w:p w14:paraId="5AE8577E" w14:textId="5A51A9FB" w:rsidR="00B81F52" w:rsidRDefault="00FE7168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B3EAE7C" wp14:editId="7545D4F9">
            <wp:simplePos x="0" y="0"/>
            <wp:positionH relativeFrom="column">
              <wp:posOffset>-243205</wp:posOffset>
            </wp:positionH>
            <wp:positionV relativeFrom="paragraph">
              <wp:posOffset>297</wp:posOffset>
            </wp:positionV>
            <wp:extent cx="5943600" cy="52095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1F52">
        <w:t xml:space="preserve">                                                                                                                                                     </w:t>
      </w:r>
      <w:r>
        <w:t xml:space="preserve">Supplementary Figure 1. </w:t>
      </w:r>
      <w:r w:rsidRPr="000B7458">
        <w:t xml:space="preserve">Objective </w:t>
      </w:r>
      <w:r w:rsidR="00B81F52">
        <w:t xml:space="preserve">balance and gait outcomes from: 1) </w:t>
      </w:r>
      <w:proofErr w:type="spellStart"/>
      <w:r w:rsidR="00B81F52">
        <w:t>Neurocom</w:t>
      </w:r>
      <w:proofErr w:type="spellEnd"/>
      <w:r w:rsidR="00B81F52">
        <w:t xml:space="preserve">, condition 1 of the SOT, Sway Area and medio-lateral (ML) range calculated from the center of pressure; 2) </w:t>
      </w:r>
    </w:p>
    <w:p w14:paraId="120EAADA" w14:textId="45F64BE6" w:rsidR="000B7458" w:rsidRDefault="00B81F52">
      <w:r>
        <w:t xml:space="preserve">Sway area, medio-lateral range and sway jerkiness from 30s of standing with eyes open for one item of the </w:t>
      </w:r>
      <w:proofErr w:type="spellStart"/>
      <w:r>
        <w:t>MiniBESTest</w:t>
      </w:r>
      <w:proofErr w:type="spellEnd"/>
      <w:r>
        <w:t xml:space="preserve">; 3) Stride length and gait speed during a 2-minute walk test computed from Mobility Lab (APDM Wearable Technologies, v2).  </w:t>
      </w:r>
      <w:r w:rsidR="000B7458" w:rsidRPr="000B7458">
        <w:t>All 6 subjects did not complete all tasks in this preliminary protocol.</w:t>
      </w:r>
      <w:r w:rsidR="000B7458">
        <w:t xml:space="preserve"> </w:t>
      </w:r>
      <w:r w:rsidR="00B96565">
        <w:t xml:space="preserve">Statistical analysis is pending larger </w:t>
      </w:r>
      <w:r w:rsidR="00F174E6">
        <w:t>sample size</w:t>
      </w:r>
      <w:r w:rsidR="00B96565">
        <w:t xml:space="preserve">. </w:t>
      </w:r>
      <w:r w:rsidR="000B7458">
        <w:t xml:space="preserve">The </w:t>
      </w:r>
      <w:proofErr w:type="spellStart"/>
      <w:r w:rsidR="00A31E06">
        <w:t>Neur</w:t>
      </w:r>
      <w:r w:rsidR="00F174E6">
        <w:t>o</w:t>
      </w:r>
      <w:r w:rsidR="00A31E06">
        <w:t>com</w:t>
      </w:r>
      <w:proofErr w:type="spellEnd"/>
      <w:r w:rsidR="00A31E06">
        <w:t xml:space="preserve"> motor control tests and </w:t>
      </w:r>
      <w:r w:rsidR="000B7458">
        <w:t>360 degrees turning data ha</w:t>
      </w:r>
      <w:r>
        <w:t>ve</w:t>
      </w:r>
      <w:r w:rsidR="000B7458">
        <w:t xml:space="preserve"> not yet been analyzed.</w:t>
      </w:r>
    </w:p>
    <w:sectPr w:rsidR="000B7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8"/>
    <w:rsid w:val="00023AE4"/>
    <w:rsid w:val="000B7458"/>
    <w:rsid w:val="000C7113"/>
    <w:rsid w:val="001C45CD"/>
    <w:rsid w:val="00413E62"/>
    <w:rsid w:val="004E4E24"/>
    <w:rsid w:val="005265C5"/>
    <w:rsid w:val="005A2EF8"/>
    <w:rsid w:val="006126FC"/>
    <w:rsid w:val="006D0A31"/>
    <w:rsid w:val="007353C5"/>
    <w:rsid w:val="0077183B"/>
    <w:rsid w:val="00776185"/>
    <w:rsid w:val="007F3878"/>
    <w:rsid w:val="008978E5"/>
    <w:rsid w:val="008D674B"/>
    <w:rsid w:val="009532D1"/>
    <w:rsid w:val="00957651"/>
    <w:rsid w:val="00A20C29"/>
    <w:rsid w:val="00A302F5"/>
    <w:rsid w:val="00A31E06"/>
    <w:rsid w:val="00AB79C2"/>
    <w:rsid w:val="00B11E4F"/>
    <w:rsid w:val="00B6712D"/>
    <w:rsid w:val="00B81F52"/>
    <w:rsid w:val="00B96565"/>
    <w:rsid w:val="00BC1232"/>
    <w:rsid w:val="00C973CF"/>
    <w:rsid w:val="00DF604C"/>
    <w:rsid w:val="00E22F5B"/>
    <w:rsid w:val="00EC43D6"/>
    <w:rsid w:val="00F174E6"/>
    <w:rsid w:val="00FD57C9"/>
    <w:rsid w:val="00FE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7784C"/>
  <w15:chartTrackingRefBased/>
  <w15:docId w15:val="{808D3303-1154-AC4E-9A7A-9524A5F1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E22F5B"/>
    <w:rPr>
      <w:rFonts w:ascii="Arial" w:hAnsi="Arial" w:cs="Arial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3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E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Dale</dc:creator>
  <cp:keywords/>
  <dc:description/>
  <cp:lastModifiedBy>Marian Dale</cp:lastModifiedBy>
  <cp:revision>12</cp:revision>
  <dcterms:created xsi:type="dcterms:W3CDTF">2021-12-28T18:25:00Z</dcterms:created>
  <dcterms:modified xsi:type="dcterms:W3CDTF">2021-12-28T20:23:00Z</dcterms:modified>
</cp:coreProperties>
</file>